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F45FF" w14:textId="77777777" w:rsidR="00D20B2F" w:rsidRDefault="00D20B2F" w:rsidP="00D20B2F">
      <w:pPr>
        <w:rPr>
          <w:lang w:val="en-US"/>
        </w:rPr>
      </w:pPr>
    </w:p>
    <w:p w14:paraId="060D4EBC" w14:textId="77777777" w:rsidR="00D20B2F" w:rsidRDefault="00D20B2F" w:rsidP="00D20B2F">
      <w:pPr>
        <w:keepNext/>
      </w:pPr>
      <w:r>
        <w:rPr>
          <w:noProof/>
        </w:rPr>
        <w:drawing>
          <wp:inline distT="0" distB="0" distL="0" distR="0" wp14:anchorId="00339CF7" wp14:editId="57197231">
            <wp:extent cx="5189220" cy="3210895"/>
            <wp:effectExtent l="0" t="0" r="0" b="8890"/>
            <wp:docPr id="1428808668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808668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12418" t="18312" r="16886" b="39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735" cy="3221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27327" w14:textId="43A686FC" w:rsidR="00FD68D3" w:rsidRDefault="00D20B2F" w:rsidP="00A6752D">
      <w:pPr>
        <w:pStyle w:val="Legenda"/>
        <w:rPr>
          <w:lang w:val="en-US"/>
        </w:rPr>
      </w:pPr>
      <w:r w:rsidRPr="00DC20BB">
        <w:rPr>
          <w:lang w:val="en-US"/>
        </w:rPr>
        <w:t xml:space="preserve">Supplemental Figure </w:t>
      </w:r>
      <w:r>
        <w:rPr>
          <w:lang w:val="en-US"/>
        </w:rPr>
        <w:t>5</w:t>
      </w:r>
      <w:r w:rsidRPr="00DC20BB">
        <w:rPr>
          <w:lang w:val="en-US"/>
        </w:rPr>
        <w:t xml:space="preserve">: A: Beta diversity comparison between non-responders immunotherapy (Red) and responders (Blue) using the Jaccard B: Bray-Curtis  C: non-weighted UniFrac D: weighted UniFrac metrics. </w:t>
      </w:r>
      <w:r w:rsidRPr="004B20A8">
        <w:rPr>
          <w:lang w:val="en-US"/>
        </w:rPr>
        <w:t>PERMANOVA test was used.</w:t>
      </w: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6912"/>
    <w:rsid w:val="002D518F"/>
    <w:rsid w:val="003D4B32"/>
    <w:rsid w:val="003F4AB1"/>
    <w:rsid w:val="00460B5C"/>
    <w:rsid w:val="004B20A8"/>
    <w:rsid w:val="0072005E"/>
    <w:rsid w:val="00745567"/>
    <w:rsid w:val="007F1311"/>
    <w:rsid w:val="0085479D"/>
    <w:rsid w:val="00922270"/>
    <w:rsid w:val="009C3000"/>
    <w:rsid w:val="009D17D7"/>
    <w:rsid w:val="009E76A2"/>
    <w:rsid w:val="00A61AE4"/>
    <w:rsid w:val="00A6752D"/>
    <w:rsid w:val="00D20B2F"/>
    <w:rsid w:val="00D62DA3"/>
    <w:rsid w:val="00DC20BB"/>
    <w:rsid w:val="00E908B1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2</cp:revision>
  <dcterms:created xsi:type="dcterms:W3CDTF">2026-02-08T01:00:00Z</dcterms:created>
  <dcterms:modified xsi:type="dcterms:W3CDTF">2026-02-08T01:00:00Z</dcterms:modified>
</cp:coreProperties>
</file>